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0BC3F" w14:textId="309A8ABB" w:rsidR="005552DF" w:rsidRPr="00FA0CFA" w:rsidRDefault="00FA0CFA" w:rsidP="00FA0CFA">
      <w:pPr>
        <w:jc w:val="both"/>
      </w:pPr>
      <w:r w:rsidRPr="00FA0CFA">
        <w:rPr>
          <w:noProof/>
        </w:rPr>
        <w:drawing>
          <wp:inline distT="0" distB="0" distL="0" distR="0" wp14:anchorId="73D36799" wp14:editId="6C379691">
            <wp:extent cx="5731510" cy="3306445"/>
            <wp:effectExtent l="0" t="0" r="0" b="0"/>
            <wp:docPr id="56202121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021219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A0C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Fig. 1: The gene-gene interaction </w:t>
      </w:r>
      <w:r w:rsidRPr="00FA0C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twork </w:t>
      </w:r>
      <w:r w:rsidRPr="00FA0C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dentifying the </w:t>
      </w:r>
      <w:r w:rsidRPr="00FA0C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ub genes as identified using STING-DB </w:t>
      </w:r>
    </w:p>
    <w:sectPr w:rsidR="005552DF" w:rsidRPr="00FA0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sDQ0N7SwMDI3MbRQ0lEKTi0uzszPAykwrAUA/rOfVCwAAAA="/>
  </w:docVars>
  <w:rsids>
    <w:rsidRoot w:val="00FA0CFA"/>
    <w:rsid w:val="005552DF"/>
    <w:rsid w:val="00D13081"/>
    <w:rsid w:val="00DC10EE"/>
    <w:rsid w:val="00FA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CEAAD"/>
  <w15:chartTrackingRefBased/>
  <w15:docId w15:val="{C48965B7-EA40-41EE-B2A0-A3484D962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Firdous</dc:creator>
  <cp:keywords/>
  <dc:description/>
  <cp:lastModifiedBy>Ahmad, Firdous</cp:lastModifiedBy>
  <cp:revision>1</cp:revision>
  <dcterms:created xsi:type="dcterms:W3CDTF">2023-09-25T04:19:00Z</dcterms:created>
  <dcterms:modified xsi:type="dcterms:W3CDTF">2023-09-25T04:20:00Z</dcterms:modified>
</cp:coreProperties>
</file>